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exact" w:line="22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8: Table S7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he transcriptome-wide </w:t>
      </w:r>
      <w:r>
        <w:rPr>
          <w:rFonts w:cs="Times New Roman" w:ascii="Times New Roman" w:hAnsi="Times New Roman"/>
          <w:b/>
          <w:color w:val="000000"/>
        </w:rPr>
        <w:t>normalized</w:t>
      </w:r>
      <w:r>
        <w:rPr>
          <w:rFonts w:cs="Times New Roman" w:ascii="Times New Roman" w:hAnsi="Times New Roman"/>
          <w:b/>
        </w:rPr>
        <w:t xml:space="preserve"> read depth in the 60 bins of the gene representing the overall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 xml:space="preserve">A patterns in the different regions of the genes. </w:t>
      </w:r>
    </w:p>
    <w:tbl>
      <w:tblPr>
        <w:tblW w:w="7526" w:type="dxa"/>
        <w:jc w:val="left"/>
        <w:tblInd w:w="7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960"/>
        <w:gridCol w:w="976"/>
        <w:gridCol w:w="1187"/>
        <w:gridCol w:w="1120"/>
        <w:gridCol w:w="976"/>
        <w:gridCol w:w="1187"/>
        <w:gridCol w:w="1120"/>
      </w:tblGrid>
      <w:tr>
        <w:trPr>
          <w:trHeight w:val="216" w:hRule="exac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s</w:t>
            </w:r>
          </w:p>
        </w:tc>
        <w:tc>
          <w:tcPr>
            <w:tcW w:w="32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ate 1</w:t>
            </w:r>
          </w:p>
        </w:tc>
        <w:tc>
          <w:tcPr>
            <w:tcW w:w="32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ate 2</w:t>
            </w:r>
          </w:p>
        </w:tc>
      </w:tr>
      <w:tr>
        <w:trPr>
          <w:trHeight w:val="216" w:hRule="exac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_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wer_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_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we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38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1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853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89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52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864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52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73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19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2447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326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9696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316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95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105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69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92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86502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58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27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087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206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943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4590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74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62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83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1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22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9562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0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54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55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5101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09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8518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694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769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849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689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9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579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286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38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4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276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369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2354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884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43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324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31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767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2039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35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9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780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20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747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1121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26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02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9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7612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428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497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68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29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589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7009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677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599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04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117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996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319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958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1523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058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15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280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11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751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9229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527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60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249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715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198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22893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76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93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901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698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264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98404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598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668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859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8705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5819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55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318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75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489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8189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15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83496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209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11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763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3545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7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7449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72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81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548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144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106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5488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60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34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31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3924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810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27894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075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926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93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28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6188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0451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494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27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78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8526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903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542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056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49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688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61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1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300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485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58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01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24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6468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8809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2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47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531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964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9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2882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71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598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82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00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4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315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524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78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550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9906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5412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47656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070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49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473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818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958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7663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9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0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22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52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733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4921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91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36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798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47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568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584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708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02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322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14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545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888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67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32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96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40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590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483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280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8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704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06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694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2003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958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90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616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2325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707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6154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285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7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328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87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1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2403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70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843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458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350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693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756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74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39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318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3866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404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513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09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697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526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058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977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34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161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05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946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41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827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893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055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74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273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09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05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481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627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66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71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277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0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1511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697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58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609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5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359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2134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40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7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88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91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015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01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09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008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077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258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600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15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738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93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54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16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6442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106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337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98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5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81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582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751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85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60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0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775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4509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426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214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5150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88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94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3223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50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995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456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76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298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261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35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819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4281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170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297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320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66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9043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93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061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55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9398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038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59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30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91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117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6885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80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775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2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696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33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9262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768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245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2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907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3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643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449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108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407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51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144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469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56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328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85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52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31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5133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49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845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343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88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09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031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73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5777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79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107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27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7067</w:t>
            </w:r>
          </w:p>
        </w:tc>
      </w:tr>
      <w:tr>
        <w:trPr>
          <w:trHeight w:val="216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808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02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612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9740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37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97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8:00Z</dcterms:created>
  <dc:creator>dbalinda</dc:creator>
  <dc:description/>
  <cp:keywords/>
  <dc:language>en-US</dc:language>
  <cp:lastModifiedBy>Nuay, Michael</cp:lastModifiedBy>
  <dcterms:modified xsi:type="dcterms:W3CDTF">2015-12-02T11:25:00Z</dcterms:modified>
  <cp:revision>7</cp:revision>
  <dc:subject/>
  <dc:title/>
</cp:coreProperties>
</file>